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887C" w14:textId="77777777" w:rsidR="00FC6717" w:rsidRPr="00E008D4" w:rsidRDefault="00FC6717" w:rsidP="00FC6717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794558">
        <w:rPr>
          <w:rFonts w:asciiTheme="minorHAnsi" w:hAnsiTheme="minorHAnsi" w:cstheme="minorHAnsi"/>
          <w:b/>
          <w:bCs/>
          <w:sz w:val="22"/>
          <w:szCs w:val="22"/>
        </w:rPr>
        <w:t>Supplementary Figures</w:t>
      </w:r>
    </w:p>
    <w:p w14:paraId="6876F23C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  <w:r>
        <w:fldChar w:fldCharType="begin"/>
      </w:r>
      <w:r>
        <w:instrText xml:space="preserve"> INCLUDEPICTURE "/Users/home/Library/Group Containers/UBF8T346G9.ms/WebArchiveCopyPasteTempFiles/com.microsoft.Word/cid538661352*image001.png@01D94448.1B6D43E0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1B7421C7" wp14:editId="51409679">
            <wp:extent cx="9108658" cy="4800600"/>
            <wp:effectExtent l="0" t="0" r="0" b="0"/>
            <wp:docPr id="8" name="Picture 8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4370" cy="4808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637C4EF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  <w:r w:rsidRPr="00C93321">
        <w:rPr>
          <w:rFonts w:cstheme="minorHAnsi"/>
          <w:i/>
          <w:iCs/>
          <w:sz w:val="22"/>
          <w:szCs w:val="22"/>
        </w:rPr>
        <w:t xml:space="preserve">Figure </w:t>
      </w:r>
      <w:r>
        <w:rPr>
          <w:rFonts w:cstheme="minorHAnsi"/>
          <w:i/>
          <w:iCs/>
          <w:sz w:val="22"/>
          <w:szCs w:val="22"/>
        </w:rPr>
        <w:t>S1</w:t>
      </w:r>
      <w:r w:rsidRPr="00C93321">
        <w:rPr>
          <w:rFonts w:cstheme="minorHAnsi"/>
          <w:i/>
          <w:iCs/>
          <w:sz w:val="22"/>
          <w:szCs w:val="22"/>
        </w:rPr>
        <w:t xml:space="preserve">: </w:t>
      </w:r>
      <w:r>
        <w:rPr>
          <w:rFonts w:cstheme="minorHAnsi"/>
          <w:i/>
          <w:iCs/>
          <w:sz w:val="22"/>
          <w:szCs w:val="22"/>
        </w:rPr>
        <w:t>Swimmer Plot highlighting individual patient treatment course</w:t>
      </w:r>
    </w:p>
    <w:p w14:paraId="148AD633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2D48200C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430224B5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4446FE02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728B6CCA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69D967F5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54761578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512272E9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319F3813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44370C2A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  <w:sectPr w:rsidR="00FC6717" w:rsidSect="0068594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EDA8A3E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35D98F3A" wp14:editId="765873CB">
            <wp:extent cx="6858000" cy="4262120"/>
            <wp:effectExtent l="0" t="0" r="0" b="5080"/>
            <wp:docPr id="5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61DF9" w14:textId="3B6F44F0" w:rsidR="00FC6717" w:rsidRPr="00C93321" w:rsidRDefault="00FC6717" w:rsidP="00FC6717">
      <w:pPr>
        <w:rPr>
          <w:rFonts w:cstheme="minorHAnsi"/>
          <w:i/>
          <w:iCs/>
          <w:sz w:val="22"/>
          <w:szCs w:val="22"/>
        </w:rPr>
      </w:pPr>
      <w:r w:rsidRPr="00C93321">
        <w:rPr>
          <w:rFonts w:cstheme="minorHAnsi"/>
          <w:i/>
          <w:iCs/>
          <w:sz w:val="22"/>
          <w:szCs w:val="22"/>
        </w:rPr>
        <w:t xml:space="preserve">Figure </w:t>
      </w:r>
      <w:r>
        <w:rPr>
          <w:rFonts w:cstheme="minorHAnsi"/>
          <w:i/>
          <w:iCs/>
          <w:sz w:val="22"/>
          <w:szCs w:val="22"/>
        </w:rPr>
        <w:t>S2</w:t>
      </w:r>
      <w:r w:rsidRPr="00C93321">
        <w:rPr>
          <w:rFonts w:cstheme="minorHAnsi"/>
          <w:i/>
          <w:iCs/>
          <w:sz w:val="22"/>
          <w:szCs w:val="22"/>
        </w:rPr>
        <w:t xml:space="preserve">: </w:t>
      </w:r>
      <w:r>
        <w:rPr>
          <w:rFonts w:cstheme="minorHAnsi"/>
          <w:i/>
          <w:iCs/>
          <w:sz w:val="22"/>
          <w:szCs w:val="22"/>
        </w:rPr>
        <w:t xml:space="preserve">Patient enrollment trends since initiation of NATP </w:t>
      </w:r>
    </w:p>
    <w:p w14:paraId="2CE8D52A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7B4681E6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5AF245FF" w14:textId="77777777" w:rsidR="00FC6717" w:rsidRDefault="00FC6717" w:rsidP="00FC6717">
      <w:pPr>
        <w:rPr>
          <w:rFonts w:asciiTheme="minorHAnsi" w:hAnsiTheme="minorHAnsi" w:cstheme="minorHAnsi"/>
          <w:sz w:val="22"/>
          <w:szCs w:val="22"/>
        </w:rPr>
      </w:pPr>
    </w:p>
    <w:p w14:paraId="32B7EB00" w14:textId="77777777" w:rsidR="00146977" w:rsidRDefault="00000000"/>
    <w:sectPr w:rsidR="00146977" w:rsidSect="00A33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717"/>
    <w:rsid w:val="00241C0F"/>
    <w:rsid w:val="003859D0"/>
    <w:rsid w:val="005E1EC8"/>
    <w:rsid w:val="0060474C"/>
    <w:rsid w:val="006F3C76"/>
    <w:rsid w:val="008E57B5"/>
    <w:rsid w:val="00A33566"/>
    <w:rsid w:val="00B56123"/>
    <w:rsid w:val="00BF5CE3"/>
    <w:rsid w:val="00C5123E"/>
    <w:rsid w:val="00CA5516"/>
    <w:rsid w:val="00D14489"/>
    <w:rsid w:val="00D30313"/>
    <w:rsid w:val="00D60024"/>
    <w:rsid w:val="00D703DB"/>
    <w:rsid w:val="00DB2926"/>
    <w:rsid w:val="00E05A2E"/>
    <w:rsid w:val="00E500C9"/>
    <w:rsid w:val="00EC1B63"/>
    <w:rsid w:val="00F909C5"/>
    <w:rsid w:val="00FC6717"/>
    <w:rsid w:val="00FE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EA209"/>
  <w14:defaultImageDpi w14:val="32767"/>
  <w15:chartTrackingRefBased/>
  <w15:docId w15:val="{9DC06650-9154-AA48-9B11-E38F8C10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67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wan Parakrama</dc:creator>
  <cp:keywords/>
  <dc:description/>
  <cp:lastModifiedBy>Ruwan Parakrama</cp:lastModifiedBy>
  <cp:revision>2</cp:revision>
  <dcterms:created xsi:type="dcterms:W3CDTF">2023-04-12T17:51:00Z</dcterms:created>
  <dcterms:modified xsi:type="dcterms:W3CDTF">2023-04-24T23:30:00Z</dcterms:modified>
</cp:coreProperties>
</file>